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D9B87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S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iterature search strategy</w:t>
      </w:r>
    </w:p>
    <w:bookmarkEnd w:id="0"/>
    <w:p w14:paraId="188C033C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bmed：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5567</w:t>
      </w:r>
    </w:p>
    <w:p w14:paraId="3C22BB52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(((((((("Cell-Free Nucleic Acids"[Mesh]) OR (Cell Free Nucleic Acids[Title/Abstract] OR Circulating Nucleic Acid[Title/Abstract] OR Circulating Cell Free Nucleic Acid[Title/Abstract] OR Cell Free Nucleic Acid[Title/Abstract] OR Circulating Cell Free Nucleic Acids[Title/Abstract] OR Circulating Nucleic Acids[Title/Abstract] OR Cell Free DNA[Title/Abstract] OR Cell Free Deoxyribonucleic Acid[Title/Abstract] OR Circulating DNA[Title/Abstract] OR cfDNA[Title/Abstract] OR cirDNA[Title/Abstract])) OR (("Survivin"[Mesh]) OR (Baculoviral IAP Repeat containing Protein 5[Title/Abstract] OR BIRC5 Protein[Title/Abstract] OR AIP4 protein[Title/Abstract] OR apoptosis inhibitor 4[Title/Abstract] OR inhibitor of apoptosis 4 protein[Title/Abstract] OR inhibitor of apoptosis protein 4[Title/Abstract] OR protein AIP4[Title/Abstract] OR protein BIRC5[Title/Abstract] OR survivin[Title/Abstract]))) OR (("MicroRNAs"[Mesh]) OR (micro RNA[Title/Abstract] OR microRNAs[Title/Abstract] OR miRNA[Title/Abstract] OR miRNAs[Title/Abstract] OR Micro RNA[Title/Abstract] OR Small Temporal RNA[Title/Abstract] OR stRNA[Title/Abstract] OR Primary MicroRNA[Title/Abstract] OR pri miRNA[Title/Abstract] OR Primary miRNA[Title/Abstract] OR pre miRNA[Title/Abstract]))) OR (("angiogenin" [Supplementary Concept]) OR (Angiogenin[Title/Abstract] OR angiogenin-1[Title/Abstract] OR ribonuclease 5[Title/Abstract] OR RNase-5[Title/Abstract]))) OR (("Cytology"[Mesh]) OR (Cytopathology[Title/Abstract] OR Cytopathologies[Title/Abstract] OR automated cytological technique[Title/Abstract] OR cell biology[Title/Abstract] OR cytological techniques[Title/Abstract] OR cytotest[Title/Abstract] OR cytology[Title/Abstract]))) OR ((NMP22[Title/Abstract] OR NMP22 protein[Title/Abstract] OR protein NMP22[Title/Abstract] OR nuclear matrix protein 22[Title/Abstract]) OR ("nuclear matrix protein 22" [Supplementary Concept]))) OR (("Fibronectins"[Mesh]) OR (alpha2 opsonin[Title/Abstract] OR beta cryoglobulin[Title/Abstract] OR cell adhesion factor[Title/Abstract] OR cold insoluble globulin*[Title/Abstract] OR large external transformation sensitive protein[Title/Abstract] OR lets glycoprotein*[Title/Abstract] OR lets protein[Title/Abstract] OR fibronectin*[Title/Abstract] OR Opsonic alpha 2 SB Glycoprotein[Title/Abstract] OR alpha 2 Surface Binding Glycoprotein[Title/Abstract] OR Opsonic Glycoprotein[Title/Abstract] OR Cold Insoluble Globulins[Title/Abstract]))) OR (("UCA1 RNA, human" [Supplementary Concept]) OR (UCA1[Title/Abstract] OR urothelial carcinoma-associated 1[Title/Abstract]))) AND (("Urinary Bladder Neoplasms"[Mesh]) OR (Urinary Bladder Neoplasm[Title/Abstract] OR Bladder Neoplasm*[Title/Abstract] OR Bladder Tumor*[Title/Abstract] OR Urinary Bladder Cancer[Title/Abstract] OR Bladder Cancer*[Title/Abstract] OR Cancer of Bladder[Title/Abstract] OR Cancer of the Bladder[Title/Abstract] OR Malignant Tumor of Urinary Bladder[Title/Abstract] OR bladder malignancy*[Title/Abstract] OR Ca bladder[Title/Abstract] OR cancer of the urinary bladder[Title/Abstract] OR carcinomatous bladder[Title/Abstract] OR malignancies of the bladder[Title/Abstract] OR malignancy of the bladder[Title/Abstract] OR malignant bladder neoplasm*[Title/Abstract] OR malignant bladder tumor*[Title/Abstract] OR malignant bladder tumour*[Title/Abstract] OR malignant neoplasm of the bladder[Title/Abstract] OR malignant neoplasms of the bladder[Title/Abstract] OR malignant neoplasms of the urinary bladder[Title/Abstract] OR malignant tumor of the bladder[Title/Abstract] OR malignant tumor of the urinary bladder[Title/Abstract] OR malignant tumors of the bladder[Title/Abstract] OR malignant tumors of the urinary bladder[Title/Abstract] OR malignant tumour of the bladder[Title/Abstract] OR malignant tumours of the bladder[Title/Abstract] OR malignant tumours of the urinary bladder[Title/Abstract] OR malignant urinary bladder tumor[Title/Abstract] OR malignant urinary bladder tumors[Title/Abstract] OR urine bladder cancer[Title/Abstract] OR vesical cancer[Title/Abstract]))</w:t>
      </w:r>
    </w:p>
    <w:p w14:paraId="2B1808C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</w:p>
    <w:p w14:paraId="6244E43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embase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5218</w:t>
      </w:r>
    </w:p>
    <w:p w14:paraId="44B28A7B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196205" cy="3167380"/>
            <wp:effectExtent l="0" t="0" r="4445" b="0"/>
            <wp:docPr id="1" name="图片 1" descr="微信图片_202502211340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5022113403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3596" cy="3178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4767A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</w:p>
    <w:p w14:paraId="7D7062A4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Cochrance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60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，下载trail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600</w:t>
      </w:r>
    </w:p>
    <w:p w14:paraId="7FA7ACF2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789805" cy="6172200"/>
            <wp:effectExtent l="0" t="0" r="0" b="0"/>
            <wp:docPr id="2" name="图片 2" descr="微信图片_202502211457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50221145740"/>
                    <pic:cNvPicPr>
                      <a:picLocks noChangeAspect="1"/>
                    </pic:cNvPicPr>
                  </pic:nvPicPr>
                  <pic:blipFill>
                    <a:blip r:embed="rId5"/>
                    <a:srcRect l="2446" r="15168" b="6593"/>
                    <a:stretch>
                      <a:fillRect/>
                    </a:stretch>
                  </pic:blipFill>
                  <pic:spPr>
                    <a:xfrm>
                      <a:off x="0" y="0"/>
                      <a:ext cx="4800495" cy="61859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8756E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  <w:b/>
          <w:bCs/>
        </w:rPr>
      </w:pPr>
    </w:p>
    <w:p w14:paraId="2C6C163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Web of Science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8445</w:t>
      </w:r>
    </w:p>
    <w:p w14:paraId="205D6842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913630" cy="4338955"/>
            <wp:effectExtent l="0" t="0" r="1270" b="4445"/>
            <wp:docPr id="3" name="图片 3" descr="微信图片_20250221153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502211535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4357" cy="4348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644FC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733"/>
    <w:rsid w:val="00295733"/>
    <w:rsid w:val="004A36BE"/>
    <w:rsid w:val="00760658"/>
    <w:rsid w:val="007825A7"/>
    <w:rsid w:val="007F351C"/>
    <w:rsid w:val="00862BED"/>
    <w:rsid w:val="00AF7AF5"/>
    <w:rsid w:val="00F361E0"/>
    <w:rsid w:val="276C0342"/>
    <w:rsid w:val="3859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04</Words>
  <Characters>3721</Characters>
  <Lines>29</Lines>
  <Paragraphs>8</Paragraphs>
  <TotalTime>0</TotalTime>
  <ScaleCrop>false</ScaleCrop>
  <LinksUpToDate>false</LinksUpToDate>
  <CharactersWithSpaces>411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4:35:00Z</dcterms:created>
  <dc:creator>得胜 张</dc:creator>
  <cp:lastModifiedBy>missing</cp:lastModifiedBy>
  <dcterms:modified xsi:type="dcterms:W3CDTF">2025-06-18T11:14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NhYjhlYmY4NTY0NDBkMmE1MjdhM2ZhOTAxMWNmYjYiLCJ1c2VySWQiOiIzMTc5MjcyMD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65D9E92EF9544A3A98BDECCF5CFB3D40_12</vt:lpwstr>
  </property>
</Properties>
</file>